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figure S1</w:t>
      </w:r>
    </w:p>
    <w:p>
      <w:pPr>
        <w:pStyle w:val="Normal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1985" w:hanging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2867660" cy="1202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487" t="32728" r="40484" b="537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660" cy="120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nhibition of TAK1 protein by (5Z)-7-Oxozeaen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ressed BCR-induced EGR1 expression. </w:t>
      </w:r>
      <w:r>
        <w:rPr>
          <w:rFonts w:cs="Times New Roman" w:ascii="Times New Roman" w:hAnsi="Times New Roman"/>
          <w:sz w:val="24"/>
          <w:szCs w:val="24"/>
          <w:lang w:val="en-GB"/>
        </w:rPr>
        <w:t>HBL2 cells were pretreated with (5Z)-7-Oxozeaenol (5Z-7-oxo) (0.3 and 0.5 µM) for 1h and then stimulated with immobilized anti-IgM (10µg/ml). Total protein extracts were analysed by western-blot for EGR1 expression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567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8:07:00Z</dcterms:created>
  <dc:creator>dominique</dc:creator>
  <dc:description/>
  <cp:keywords/>
  <dc:language>en-US</dc:language>
  <cp:lastModifiedBy>dominique</cp:lastModifiedBy>
  <dcterms:modified xsi:type="dcterms:W3CDTF">2011-12-04T12:32:00Z</dcterms:modified>
  <cp:revision>5</cp:revision>
  <dc:subject/>
  <dc:title/>
</cp:coreProperties>
</file>